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Supplemental Figure 1. Proportions of hypertension outcomes by race/ethnicity for women enrolled at Southern sites of Women’s Interagency HIV Study (WIHS) (N=723)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  <w:object w:dxaOrig="8960" w:dyaOrig="486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9pt;height:244.35pt" filled="f" o:ole="">
            <v:imagedata r:id="rId3" o:title=""/>
          </v:shape>
          <o:OLEObject Type="Embed" ProgID="Excel.Sheet.12" ShapeID="ole_rId2" DrawAspect="Content" ObjectID="_958156309" r:id="rId2"/>
        </w:objec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870"/>
        <w:gridCol w:w="1870"/>
        <w:gridCol w:w="1870"/>
        <w:gridCol w:w="1870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revalenc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warenes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reatmen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ontrol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H Whit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0/7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2/3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9/2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4/19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ispanic Whit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/1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/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/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/2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H Black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61/60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02/36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52/30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56/252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ispanic Black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/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/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/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/1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ispanic other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/1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/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/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/1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sian/Pacific Islander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/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/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A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merican Indian/Alaska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/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/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/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/2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Other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/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/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/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/1</w:t>
            </w:r>
          </w:p>
        </w:tc>
      </w:tr>
    </w:tbl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Supplemental Figure 2. Flowchart of exclusion criteria for women enrolled at Southern sites of the Women’s Interagency HIV Study (WIHS)</w:t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* Other includes Asian/Pacific Islander, American Indian/Alaskan, and other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val="en-US" w:eastAsia="en-US"/>
        </w:rPr>
        <w:drawing>
          <wp:inline distT="0" distB="0" distL="0" distR="0">
            <wp:extent cx="5942330" cy="3053715"/>
            <wp:effectExtent l="0" t="0" r="0" b="0"/>
            <wp:docPr id="1" name="Diagra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2672" t="-12" r="-79528" b="-6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305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Supplemental Table 1. Characteristics of study population for women enrolled at Southern sites of the Women’s Interagency HIV Study (WIHS) included and excluded from analyses</w:t>
      </w:r>
    </w:p>
    <w:tbl>
      <w:tblPr>
        <w:tblW w:w="91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5"/>
        <w:gridCol w:w="2726"/>
        <w:gridCol w:w="2688"/>
      </w:tblGrid>
      <w:tr>
        <w:trPr>
          <w:trHeight w:val="549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Included (N=712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Excluded (N=133)</w:t>
            </w:r>
          </w:p>
        </w:tc>
      </w:tr>
      <w:tr>
        <w:trPr>
          <w:trHeight w:val="267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aseline age, mean (SD)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3.2 (9.4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2.7 (9.2)</w:t>
            </w:r>
          </w:p>
        </w:tc>
      </w:tr>
      <w:tr>
        <w:trPr>
          <w:trHeight w:val="1129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ace/ethnicity, %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Blac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Whit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Hispanic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02 (84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70 (9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0 (5.6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8 (73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 (6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1 (8.3)</w:t>
            </w:r>
          </w:p>
        </w:tc>
      </w:tr>
      <w:tr>
        <w:trPr>
          <w:trHeight w:val="1393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Education, %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Less than H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HS graduat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Some colleg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College graduate or higher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14 (30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22 (31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26 (31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0 (7.0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1 (30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4 (33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5 (26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3 (9.8)</w:t>
            </w:r>
          </w:p>
        </w:tc>
      </w:tr>
      <w:tr>
        <w:trPr>
          <w:trHeight w:val="1356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ealth insurance, %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Uninsure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Medicaid onl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ADAP onl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 xml:space="preserve">Other* 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66 (23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61 (36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07 (15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78 (25.0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1 (31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4 (25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9 (22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8 (21.2)</w:t>
            </w:r>
          </w:p>
        </w:tc>
      </w:tr>
      <w:tr>
        <w:trPr>
          <w:trHeight w:val="110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moking status, %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ever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Former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Current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89 (40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3 (13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30 (46.4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0 (37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7 (12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6 (49.6)</w:t>
            </w:r>
          </w:p>
        </w:tc>
      </w:tr>
      <w:tr>
        <w:trPr>
          <w:trHeight w:val="108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lcohol use</w:t>
            </w:r>
            <w:r>
              <w:rPr>
                <w:rFonts w:cs="Calibri"/>
                <w:color w:val="000000"/>
                <w:shd w:fill="FFFFFF" w:val="clear"/>
              </w:rPr>
              <w:t>†</w:t>
            </w:r>
            <w:r>
              <w:rPr>
                <w:rFonts w:cs="Calibri"/>
                <w:sz w:val="24"/>
                <w:szCs w:val="24"/>
              </w:rPr>
              <w:t>, %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on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Moderat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Heavy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36 (47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51 (35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25 (17.6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1 (38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9 (37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2 (24.2)</w:t>
            </w:r>
          </w:p>
        </w:tc>
      </w:tr>
      <w:tr>
        <w:trPr>
          <w:trHeight w:val="61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ubstance use, %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on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Marijuana onl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on-IV drug us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IV drug use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33 (32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17 (16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16 (44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6 (6.5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3 (32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8 (21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8 (36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4 (10.5)</w:t>
            </w:r>
          </w:p>
        </w:tc>
      </w:tr>
      <w:tr>
        <w:trPr>
          <w:trHeight w:val="259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de-DE"/>
              </w:rPr>
            </w:pPr>
            <w:r>
              <w:rPr>
                <w:rFonts w:cs="Calibri"/>
                <w:sz w:val="24"/>
                <w:szCs w:val="24"/>
                <w:lang w:val="de-DE"/>
              </w:rPr>
              <w:t>BMI</w:t>
            </w:r>
            <w:r>
              <w:rPr>
                <w:rFonts w:cs="Calibri"/>
                <w:color w:val="000000"/>
                <w:shd w:fill="FFFFFF" w:val="clear"/>
              </w:rPr>
              <w:t>‡</w:t>
            </w:r>
            <w:r>
              <w:rPr>
                <w:rFonts w:cs="Calibri"/>
                <w:sz w:val="24"/>
                <w:szCs w:val="24"/>
                <w:lang w:val="de-DE"/>
              </w:rPr>
              <w:t>, %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de-DE"/>
              </w:rPr>
            </w:pPr>
            <w:r>
              <w:rPr>
                <w:rFonts w:cs="Calibri"/>
                <w:sz w:val="24"/>
                <w:szCs w:val="24"/>
                <w:lang w:val="de-DE"/>
              </w:rPr>
              <w:t xml:space="preserve">     </w:t>
            </w:r>
            <w:r>
              <w:rPr>
                <w:rFonts w:cs="Calibri"/>
                <w:sz w:val="24"/>
                <w:szCs w:val="24"/>
                <w:lang w:val="de-DE"/>
              </w:rPr>
              <w:t>Underweight/Normal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de-DE"/>
              </w:rPr>
            </w:pPr>
            <w:r>
              <w:rPr>
                <w:rFonts w:cs="Calibri"/>
                <w:sz w:val="24"/>
                <w:szCs w:val="24"/>
                <w:lang w:val="de-DE"/>
              </w:rPr>
              <w:t xml:space="preserve">     </w:t>
            </w:r>
            <w:r>
              <w:rPr>
                <w:rFonts w:cs="Calibri"/>
                <w:sz w:val="24"/>
                <w:szCs w:val="24"/>
                <w:lang w:val="de-DE"/>
              </w:rPr>
              <w:t>Overweight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de-DE"/>
              </w:rPr>
            </w:pPr>
            <w:r>
              <w:rPr>
                <w:rFonts w:cs="Calibri"/>
                <w:sz w:val="24"/>
                <w:szCs w:val="24"/>
                <w:lang w:val="de-DE"/>
              </w:rPr>
              <w:t xml:space="preserve">     </w:t>
            </w:r>
            <w:r>
              <w:rPr>
                <w:rFonts w:cs="Calibri"/>
                <w:sz w:val="24"/>
                <w:szCs w:val="24"/>
                <w:lang w:val="de-DE"/>
              </w:rPr>
              <w:t>Obese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  <w:lang w:val="de-DE"/>
              </w:rPr>
            </w:pPr>
            <w:r>
              <w:rPr>
                <w:rFonts w:cs="Calibri"/>
                <w:sz w:val="24"/>
                <w:szCs w:val="24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23 (17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63 (22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26 (59.8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6 (28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4 (27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6 (44.4)</w:t>
            </w:r>
          </w:p>
        </w:tc>
      </w:tr>
      <w:tr>
        <w:trPr>
          <w:trHeight w:val="267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istory of CVD</w:t>
            </w:r>
            <w:r>
              <w:rPr>
                <w:rFonts w:cs="Calibri"/>
                <w:color w:val="000000"/>
                <w:shd w:fill="FFFFFF" w:val="clear"/>
              </w:rPr>
              <w:t>§</w:t>
            </w:r>
            <w:r>
              <w:rPr>
                <w:rFonts w:cs="Calibri"/>
                <w:sz w:val="24"/>
                <w:szCs w:val="24"/>
              </w:rPr>
              <w:t>, %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4 (9.0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6 (12.0)</w:t>
            </w:r>
          </w:p>
        </w:tc>
      </w:tr>
      <w:tr>
        <w:trPr>
          <w:trHeight w:val="267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iabetes</w:t>
            </w:r>
            <w:r>
              <w:rPr>
                <w:rFonts w:cs="Calibri"/>
                <w:color w:val="000000"/>
                <w:shd w:fill="FFFFFF" w:val="clear"/>
              </w:rPr>
              <w:t xml:space="preserve"> ||</w:t>
            </w:r>
            <w:r>
              <w:rPr>
                <w:rFonts w:cs="Calibri"/>
                <w:sz w:val="24"/>
                <w:szCs w:val="24"/>
              </w:rPr>
              <w:t>, %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4 (11.8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0 (7.5)</w:t>
            </w:r>
          </w:p>
        </w:tc>
      </w:tr>
      <w:tr>
        <w:trPr>
          <w:trHeight w:val="279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eGFR, mean (SD)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00.8 (23.7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03.8 (22.4)</w:t>
            </w:r>
          </w:p>
        </w:tc>
      </w:tr>
      <w:tr>
        <w:trPr>
          <w:trHeight w:val="267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IB-4, mean (SD)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1 (1.0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6 (2.0)</w:t>
            </w:r>
          </w:p>
        </w:tc>
      </w:tr>
      <w:tr>
        <w:trPr>
          <w:trHeight w:val="267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PRI, mean (SD)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3 (0.4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4 (0.8)</w:t>
            </w:r>
          </w:p>
        </w:tc>
      </w:tr>
      <w:tr>
        <w:trPr>
          <w:trHeight w:val="267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epatitis C, %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4 (11.8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3 (17.6)</w:t>
            </w:r>
          </w:p>
        </w:tc>
      </w:tr>
      <w:tr>
        <w:trPr>
          <w:trHeight w:val="267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Depressive symptoms </w:t>
            </w:r>
            <w:r>
              <w:rPr>
                <w:rFonts w:cs="Calibri"/>
                <w:color w:val="000000"/>
                <w:shd w:fill="FFFFFF" w:val="clear"/>
              </w:rPr>
              <w:t>#</w:t>
            </w:r>
            <w:r>
              <w:rPr>
                <w:rFonts w:cs="Calibri"/>
                <w:sz w:val="24"/>
                <w:szCs w:val="24"/>
              </w:rPr>
              <w:t>, %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27 (45.9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5 (43.7)</w:t>
            </w:r>
          </w:p>
        </w:tc>
      </w:tr>
      <w:tr>
        <w:trPr>
          <w:trHeight w:val="1088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IV status, %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egativ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Suppressed</w:t>
            </w:r>
            <w:r>
              <w:rPr>
                <w:rFonts w:cs="Calibri"/>
                <w:color w:val="000000"/>
                <w:shd w:fill="FFFFFF" w:val="clear"/>
              </w:rPr>
              <w:t>**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Unsuppressed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19 (30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63 (51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30 (18.3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6 (12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6 (19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1 (68.4)</w:t>
            </w:r>
          </w:p>
        </w:tc>
      </w:tr>
      <w:tr>
        <w:trPr>
          <w:trHeight w:val="1100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>Current ART usage, %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 xml:space="preserve">     </w:t>
            </w:r>
            <w:r>
              <w:rPr>
                <w:rFonts w:cs="Calibri"/>
                <w:sz w:val="24"/>
                <w:szCs w:val="24"/>
                <w:lang w:val="fr-FR"/>
              </w:rPr>
              <w:t>Non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 xml:space="preserve">     </w:t>
            </w:r>
            <w:r>
              <w:rPr>
                <w:rFonts w:cs="Calibri"/>
                <w:sz w:val="24"/>
                <w:szCs w:val="24"/>
                <w:lang w:val="fr-FR"/>
              </w:rPr>
              <w:t>INSTI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  <w:t xml:space="preserve">     </w:t>
            </w:r>
            <w:r>
              <w:rPr>
                <w:rFonts w:cs="Calibri"/>
                <w:sz w:val="24"/>
                <w:szCs w:val="24"/>
                <w:lang w:val="fr-FR"/>
              </w:rPr>
              <w:t>Non-INSTIs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  <w:lang w:val="fr-FR"/>
              </w:rPr>
            </w:pPr>
            <w:r>
              <w:rPr>
                <w:rFonts w:cs="Calibri"/>
                <w:sz w:val="24"/>
                <w:szCs w:val="24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8 (5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62 (32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03 (61.5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1 (77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 (3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2 (18.8)</w:t>
            </w:r>
          </w:p>
        </w:tc>
      </w:tr>
      <w:tr>
        <w:trPr>
          <w:trHeight w:val="296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uration of ART (years), mean (SD)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1 (2.7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6 (3.0)</w:t>
            </w:r>
          </w:p>
        </w:tc>
      </w:tr>
      <w:tr>
        <w:trPr>
          <w:trHeight w:val="225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D4 count (cells/uL), mean (SD)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752.5 (414.6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55.5 (334.6)</w:t>
            </w:r>
          </w:p>
        </w:tc>
      </w:tr>
      <w:tr>
        <w:trPr>
          <w:trHeight w:val="267" w:hRule="atLeast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IDS diagnosis, %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4 (7.6)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 (6.0)</w:t>
            </w:r>
          </w:p>
        </w:tc>
      </w:tr>
    </w:tbl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NH: non-Hispanic; </w:t>
      </w:r>
      <w:r>
        <w:rPr>
          <w:rFonts w:eastAsia="Times New Roman"/>
          <w:color w:val="000000"/>
          <w:sz w:val="24"/>
          <w:szCs w:val="24"/>
        </w:rPr>
        <w:t xml:space="preserve">HS: high school; ADAP: </w:t>
      </w:r>
      <w:r>
        <w:rPr>
          <w:rFonts w:cs="Calibri"/>
          <w:sz w:val="24"/>
          <w:szCs w:val="24"/>
        </w:rPr>
        <w:t xml:space="preserve">AIDS Drug Assistance Program; IV: intravenous; CVD: cardiovascular disease; eGFR: estimated glomerular filtration rate; FIB-4: hepatic fibrosis; APRI: aspartate aminotransferase/platelet ratio; ART: antiretroviral therapy; INSTI: integrase inhibitors; AIDS: acquired immunodeficiency syndrome </w:t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* Other includes private, Medicare, combination of insurances, and other insurance</w:t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color w:val="000000"/>
          <w:shd w:fill="FFFFFF" w:val="clear"/>
        </w:rPr>
        <w:t>†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Rank based on none, moderate (1-7 drinks/week), and heavy (&gt;7 drinks/week) according to NIAAA guidelines for women</w:t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color w:val="000000"/>
          <w:shd w:fill="FFFFFF" w:val="clear"/>
        </w:rPr>
        <w:t>‡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BMI defined as underweight/normal (&lt;25 kg/m</w:t>
      </w:r>
      <w:r>
        <w:rPr>
          <w:rFonts w:cs="Calibri"/>
          <w:sz w:val="24"/>
          <w:szCs w:val="24"/>
          <w:vertAlign w:val="superscript"/>
        </w:rPr>
        <w:t>2</w:t>
      </w:r>
      <w:r>
        <w:rPr>
          <w:rFonts w:cs="Calibri"/>
          <w:sz w:val="24"/>
          <w:szCs w:val="24"/>
        </w:rPr>
        <w:t>), overweight (25 to &lt;30 kg/m</w:t>
      </w:r>
      <w:r>
        <w:rPr>
          <w:rFonts w:cs="Calibri"/>
          <w:sz w:val="24"/>
          <w:szCs w:val="24"/>
          <w:vertAlign w:val="superscript"/>
        </w:rPr>
        <w:t>2</w:t>
      </w:r>
      <w:r>
        <w:rPr>
          <w:rFonts w:cs="Calibri"/>
          <w:sz w:val="24"/>
          <w:szCs w:val="24"/>
        </w:rPr>
        <w:t>), and obese (≥30 kg/m</w:t>
      </w:r>
      <w:r>
        <w:rPr>
          <w:rFonts w:cs="Calibri"/>
          <w:sz w:val="24"/>
          <w:szCs w:val="24"/>
          <w:vertAlign w:val="superscript"/>
        </w:rPr>
        <w:t>2</w:t>
      </w:r>
      <w:r>
        <w:rPr>
          <w:rFonts w:cs="Calibri"/>
          <w:sz w:val="24"/>
          <w:szCs w:val="24"/>
        </w:rPr>
        <w:t>)</w:t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color w:val="000000"/>
          <w:shd w:fill="FFFFFF" w:val="clear"/>
        </w:rPr>
        <w:t>§</w:t>
      </w:r>
      <w:r>
        <w:rPr>
          <w:rFonts w:cs="Calibri"/>
          <w:sz w:val="24"/>
          <w:szCs w:val="24"/>
        </w:rPr>
        <w:t xml:space="preserve"> History of CVD includes, MI, hospitalization for CHF, stroke, TIA, hospitalization for angina, or surgery on heart vessels </w:t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color w:val="000000"/>
          <w:shd w:fill="FFFFFF" w:val="clear"/>
        </w:rPr>
        <w:t xml:space="preserve">|| </w:t>
      </w:r>
      <w:r>
        <w:rPr>
          <w:rFonts w:cs="Calibri"/>
          <w:color w:val="000000"/>
          <w:sz w:val="24"/>
          <w:szCs w:val="24"/>
          <w:shd w:fill="FFFFFF" w:val="clear"/>
        </w:rPr>
        <w:t xml:space="preserve">Diabetes defined as </w:t>
      </w:r>
      <w:r>
        <w:rPr>
          <w:rFonts w:cs="Calibri"/>
          <w:sz w:val="24"/>
          <w:szCs w:val="24"/>
        </w:rPr>
        <w:t>fasting glucose ≥126 mg/dL, HgbA1C ≥6.5%, confirmed self-report diagnosis, or ever self-reported anti-diabetic medication</w:t>
      </w:r>
    </w:p>
    <w:p>
      <w:pPr>
        <w:pStyle w:val="Normal"/>
        <w:rPr>
          <w:rFonts w:cs="Calibri"/>
          <w:color w:val="000000"/>
          <w:sz w:val="24"/>
          <w:szCs w:val="24"/>
          <w:shd w:fill="FFFFFF" w:val="clear"/>
        </w:rPr>
      </w:pPr>
      <w:r>
        <w:rPr>
          <w:rFonts w:cs="Calibri"/>
          <w:color w:val="000000"/>
          <w:shd w:fill="FFFFFF" w:val="clear"/>
        </w:rPr>
        <w:t xml:space="preserve"># </w:t>
      </w:r>
      <w:r>
        <w:rPr>
          <w:rFonts w:cs="Calibri"/>
          <w:color w:val="000000"/>
          <w:sz w:val="24"/>
          <w:szCs w:val="24"/>
          <w:shd w:fill="FFFFFF" w:val="clear"/>
        </w:rPr>
        <w:t xml:space="preserve">Depressive symptoms defined </w:t>
      </w:r>
      <w:r>
        <w:rPr>
          <w:rFonts w:cs="Calibri"/>
          <w:sz w:val="24"/>
          <w:szCs w:val="24"/>
        </w:rPr>
        <w:t>CES-D score ≥16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color w:val="000000"/>
          <w:shd w:fill="FFFFFF" w:val="clear"/>
        </w:rPr>
        <w:t xml:space="preserve">** </w:t>
      </w:r>
      <w:r>
        <w:rPr>
          <w:rFonts w:cs="Calibri"/>
          <w:color w:val="000000"/>
          <w:sz w:val="24"/>
          <w:szCs w:val="24"/>
          <w:shd w:fill="FFFFFF" w:val="clear"/>
        </w:rPr>
        <w:t xml:space="preserve">Cut off for viral suppression was </w:t>
      </w:r>
      <w:r>
        <w:rPr>
          <w:rFonts w:cs="Calibri"/>
          <w:sz w:val="24"/>
          <w:szCs w:val="24"/>
        </w:rPr>
        <w:t>&lt;20 copies/ml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Supplemental Table 2. Unadjusted and adjusted prevalence ratios and 95% confidence intervals (CI) for the association between hypertension (≥ 130/80 mmHg) outcomes and race/ethnicity for women enrolled at Southern sites of the Women’s Interagency HIV Study (WIHS)</w:t>
      </w:r>
    </w:p>
    <w:tbl>
      <w:tblPr>
        <w:tblW w:w="103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2"/>
        <w:gridCol w:w="1983"/>
        <w:gridCol w:w="1656"/>
        <w:gridCol w:w="1944"/>
        <w:gridCol w:w="1890"/>
      </w:tblGrid>
      <w:tr>
        <w:trPr>
          <w:trHeight w:val="752" w:hRule="atLeast"/>
        </w:trPr>
        <w:tc>
          <w:tcPr>
            <w:tcW w:w="103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revalence ratio (95% CI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Model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Race/ethnicity on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(unadjusted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p-value</w:t>
            </w: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†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Model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Model 1 + all covaria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(fully adjuste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p-value</w:t>
            </w: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†</w:t>
            </w:r>
          </w:p>
        </w:tc>
      </w:tr>
      <w:tr>
        <w:trPr>
          <w:trHeight w:val="248" w:hRule="atLeast"/>
        </w:trPr>
        <w:tc>
          <w:tcPr>
            <w:tcW w:w="103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revalence (N=712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ace/ethnici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Blac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Whit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 xml:space="preserve">Hispanic 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0 (0.64 – 1.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58 (0.40 – 0.86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.0010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0 (0.65 – 0.9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0 (0.49 – 1.0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.0114</w:t>
            </w:r>
          </w:p>
        </w:tc>
      </w:tr>
      <w:tr>
        <w:trPr>
          <w:trHeight w:val="248" w:hRule="atLeast"/>
        </w:trPr>
        <w:tc>
          <w:tcPr>
            <w:tcW w:w="103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wareness (N=464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ace/ethnici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Blac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Whit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 xml:space="preserve">Hispanic 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9 (0.60 – 1.0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59 (0.34 – 1.04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.0244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3 (0.56 – 0.9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62 (0.37 – 1.0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.0053</w:t>
            </w:r>
          </w:p>
        </w:tc>
      </w:tr>
      <w:tr>
        <w:trPr>
          <w:trHeight w:val="248" w:hRule="atLeast"/>
        </w:trPr>
        <w:tc>
          <w:tcPr>
            <w:tcW w:w="103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reatment (N=331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ace/ethnici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Blac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Whit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 xml:space="preserve">Hispanic 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2 (0.83 – 1.2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1 (0.37 – 1.36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5253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95 (0.79 – 1.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2 (0.43 – 1.1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3477</w:t>
            </w:r>
          </w:p>
        </w:tc>
      </w:tr>
      <w:tr>
        <w:trPr>
          <w:trHeight w:val="248" w:hRule="atLeast"/>
        </w:trPr>
        <w:tc>
          <w:tcPr>
            <w:tcW w:w="103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ontrol (N=275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ace/ethnici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Blac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Whit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 xml:space="preserve">Hispanic 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2 (0.42 – 1.6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95 (1.08 – 3.50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3546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2 (0.34 – 1.5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.94 (1.34 – 6.4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1697</w:t>
            </w:r>
          </w:p>
        </w:tc>
      </w:tr>
    </w:tbl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NH: non-Hispanic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color w:val="000000"/>
          <w:sz w:val="24"/>
          <w:szCs w:val="24"/>
          <w:shd w:fill="FFFFFF" w:val="clear"/>
        </w:rPr>
        <w:t xml:space="preserve">† </w:t>
      </w:r>
      <w:r>
        <w:rPr>
          <w:rFonts w:cs="Calibri"/>
          <w:color w:val="000000"/>
          <w:sz w:val="24"/>
          <w:szCs w:val="24"/>
          <w:shd w:fill="FFFFFF" w:val="clear"/>
        </w:rPr>
        <w:t>Type 3 significant p-value indicated that at least one group is different than another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Supplemental Table 3. Unadjusted and adjusted prevalence ratios and 95% confidence intervals (CI) for the association between hypertension outcomes and race/ethnicity with imputed values for women enrolled at Southern sites of the Women’s Interagency HIV Study (WIHS)</w:t>
      </w:r>
    </w:p>
    <w:tbl>
      <w:tblPr>
        <w:tblW w:w="101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2"/>
        <w:gridCol w:w="1983"/>
        <w:gridCol w:w="1656"/>
        <w:gridCol w:w="1944"/>
        <w:gridCol w:w="1695"/>
        <w:gridCol w:w="20"/>
      </w:tblGrid>
      <w:tr>
        <w:trPr>
          <w:trHeight w:val="752" w:hRule="atLeast"/>
        </w:trPr>
        <w:tc>
          <w:tcPr>
            <w:tcW w:w="101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revalence ratio (95% CI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Model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Race/ethnicity on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(unadjusted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p-value</w:t>
            </w: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†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Model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Model 1 + all covaria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(fully adjusted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p-value</w:t>
            </w: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†</w:t>
            </w:r>
          </w:p>
        </w:tc>
      </w:tr>
      <w:tr>
        <w:trPr>
          <w:trHeight w:val="248" w:hRule="atLeast"/>
        </w:trPr>
        <w:tc>
          <w:tcPr>
            <w:tcW w:w="101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revalence (N=825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ace/ethnici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Blac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Whit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 xml:space="preserve">Hispanic 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2 (0.56 – 0.9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46 (0.29 – 0.72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69 (0.54 – 0.8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56 (0.37 – 0.87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.0001</w:t>
            </w:r>
          </w:p>
        </w:tc>
      </w:tr>
      <w:tr>
        <w:trPr>
          <w:trHeight w:val="248" w:hRule="atLeast"/>
        </w:trPr>
        <w:tc>
          <w:tcPr>
            <w:tcW w:w="101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wareness (N=461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ace/ethnici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Blac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Whit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 xml:space="preserve">Hispanic 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9 (0.72 – 1.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95 (0.72 – 1.25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4764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5 (0.70 – 1.0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8 (0.67 – 1.16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1890</w:t>
            </w:r>
          </w:p>
        </w:tc>
      </w:tr>
      <w:tr>
        <w:trPr>
          <w:trHeight w:val="248" w:hRule="atLeast"/>
        </w:trPr>
        <w:tc>
          <w:tcPr>
            <w:tcW w:w="101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reatment (N=378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ace/ethnici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Blac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Whit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 xml:space="preserve">Hispanic 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96 (0.77 – 1.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1 (0.51 – 1.26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5807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96 (0.80 – 1.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67 (0.41 – 1.08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2425</w:t>
            </w:r>
          </w:p>
        </w:tc>
      </w:tr>
      <w:tr>
        <w:trPr>
          <w:trHeight w:val="248" w:hRule="atLeast"/>
        </w:trPr>
        <w:tc>
          <w:tcPr>
            <w:tcW w:w="101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ontrol (N=308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ace/ethnici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Blac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Whit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 xml:space="preserve">Hispanic 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21 (0.93 – 1.5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15 (0.72 – 1.86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407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22 (0.90 – 1.6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58 (0.90 – 2.76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1625</w:t>
            </w:r>
          </w:p>
        </w:tc>
      </w:tr>
    </w:tbl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NH: non-Hispanic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color w:val="000000"/>
          <w:sz w:val="24"/>
          <w:szCs w:val="24"/>
          <w:shd w:fill="FFFFFF" w:val="clear"/>
        </w:rPr>
        <w:t xml:space="preserve">† </w:t>
      </w:r>
      <w:r>
        <w:rPr>
          <w:rFonts w:cs="Calibri"/>
          <w:color w:val="000000"/>
          <w:sz w:val="24"/>
          <w:szCs w:val="24"/>
          <w:shd w:fill="FFFFFF" w:val="clear"/>
        </w:rPr>
        <w:t>Type 3 significant p-value indicated that at least one group is different than another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Supplemental Table 4. Unadjusted and adjusted prevalence ratios and 95% confidence intervals (CI) for the association between hypertension outcomes and race/ethnicity defined as Black and non-Black for women enrolled at Southern sites of the Women’s Interagency HIV Study (WIHS)</w:t>
      </w:r>
    </w:p>
    <w:tbl>
      <w:tblPr>
        <w:tblW w:w="101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2"/>
        <w:gridCol w:w="1983"/>
        <w:gridCol w:w="1656"/>
        <w:gridCol w:w="1944"/>
        <w:gridCol w:w="1695"/>
        <w:gridCol w:w="20"/>
      </w:tblGrid>
      <w:tr>
        <w:trPr>
          <w:trHeight w:val="752" w:hRule="atLeast"/>
        </w:trPr>
        <w:tc>
          <w:tcPr>
            <w:tcW w:w="101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revalence ratio (95% CI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Model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Race/ethnicity on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(unadjusted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Model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Model 1 + all covaria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(fully adjusted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p-value</w:t>
            </w:r>
          </w:p>
        </w:tc>
      </w:tr>
      <w:tr>
        <w:trPr>
          <w:trHeight w:val="248" w:hRule="atLeast"/>
        </w:trPr>
        <w:tc>
          <w:tcPr>
            <w:tcW w:w="101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revalence (N=723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ace/ethnici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Blac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 xml:space="preserve">Non-Black 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65 (0.51 – 0.82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67 (0.54 – 0.84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.0001</w:t>
            </w:r>
          </w:p>
        </w:tc>
      </w:tr>
      <w:tr>
        <w:trPr>
          <w:trHeight w:val="248" w:hRule="atLeast"/>
        </w:trPr>
        <w:tc>
          <w:tcPr>
            <w:tcW w:w="101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wareness (N=406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ace/ethnici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Blac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 xml:space="preserve">Non-Black 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9 (0.74 – 1.07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1987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6 (0.73 – 1.02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0665</w:t>
            </w:r>
          </w:p>
        </w:tc>
      </w:tr>
      <w:tr>
        <w:trPr>
          <w:trHeight w:val="248" w:hRule="atLeast"/>
        </w:trPr>
        <w:tc>
          <w:tcPr>
            <w:tcW w:w="101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reatment (N=335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ace/ethnici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Blac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on-Black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94 (0.76 – 1.15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5176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9 (0.73 – 1.07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2048</w:t>
            </w:r>
          </w:p>
        </w:tc>
      </w:tr>
      <w:tr>
        <w:trPr>
          <w:trHeight w:val="248" w:hRule="atLeast"/>
        </w:trPr>
        <w:tc>
          <w:tcPr>
            <w:tcW w:w="101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ontrol (N=278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ace/ethnici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Blac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 xml:space="preserve">Non-Black 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22 (0.96 – 1.56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1387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27 (0.96 – 1.67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1201</w:t>
            </w:r>
          </w:p>
        </w:tc>
      </w:tr>
    </w:tbl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Supplemental Table 5. Unadjusted and adjusted prevalence ratios and 95% confidence intervals (CI) for the association between hypertension outcomes and race/ethnicity among women with HIV enrolled at Southern sites of the Women’s Interagency HIV Study (WIHS)</w:t>
      </w:r>
    </w:p>
    <w:tbl>
      <w:tblPr>
        <w:tblW w:w="101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2"/>
        <w:gridCol w:w="1983"/>
        <w:gridCol w:w="1656"/>
        <w:gridCol w:w="2034"/>
        <w:gridCol w:w="1605"/>
        <w:gridCol w:w="20"/>
      </w:tblGrid>
      <w:tr>
        <w:trPr>
          <w:trHeight w:val="752" w:hRule="atLeast"/>
        </w:trPr>
        <w:tc>
          <w:tcPr>
            <w:tcW w:w="101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revalence ratio (95% CI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Model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Race/ethnicity on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(unadjusted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p-value</w:t>
            </w: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†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Model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Model 1 + all covaria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(fully adjusted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p-value</w:t>
            </w: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†</w:t>
            </w:r>
          </w:p>
        </w:tc>
      </w:tr>
      <w:tr>
        <w:trPr>
          <w:trHeight w:val="248" w:hRule="atLeast"/>
        </w:trPr>
        <w:tc>
          <w:tcPr>
            <w:tcW w:w="101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revalence (N=493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ace/ethnici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Blac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Whit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 xml:space="preserve">Hispanic 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0 (0.60 – 1.0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42 (0.22 – 0.81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.0018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5 (0.56 – 0.9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56 (0.32 – 0.98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.0058</w:t>
            </w:r>
          </w:p>
        </w:tc>
      </w:tr>
      <w:tr>
        <w:trPr>
          <w:trHeight w:val="248" w:hRule="atLeast"/>
        </w:trPr>
        <w:tc>
          <w:tcPr>
            <w:tcW w:w="101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wareness (N=286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ace/ethnici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Blac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Whit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 xml:space="preserve">Hispanic 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4 (0.65 – 1.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5 (0.53 – 1.36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3108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2 (0.61 – 1.0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2 (0.56 – 1.22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1105</w:t>
            </w:r>
          </w:p>
        </w:tc>
      </w:tr>
      <w:tr>
        <w:trPr>
          <w:trHeight w:val="248" w:hRule="atLeast"/>
        </w:trPr>
        <w:tc>
          <w:tcPr>
            <w:tcW w:w="101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reatment (N=237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ace/ethnici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Blac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Whit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 xml:space="preserve">Hispanic 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97 (0.78 – 1.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1 (0.35 – 1.45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589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95 (0.77 – 1.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0 (0.40 – 1.23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3756</w:t>
            </w:r>
          </w:p>
        </w:tc>
      </w:tr>
      <w:tr>
        <w:trPr>
          <w:trHeight w:val="248" w:hRule="atLeast"/>
        </w:trPr>
        <w:tc>
          <w:tcPr>
            <w:tcW w:w="101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ontrol (N=208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ace/ethnicit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Blac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H Whit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 xml:space="preserve">Hispanic 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4 (0.71 – 1.5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56 (1.40 – 1.73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2184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1 (0.68 – 1.4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.05 (1.37 – 3.06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1995</w:t>
            </w:r>
          </w:p>
        </w:tc>
      </w:tr>
    </w:tbl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NH: non-Hispanic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color w:val="000000"/>
          <w:sz w:val="24"/>
          <w:szCs w:val="24"/>
          <w:shd w:fill="FFFFFF" w:val="clear"/>
        </w:rPr>
        <w:t xml:space="preserve">† </w:t>
      </w:r>
      <w:r>
        <w:rPr>
          <w:rFonts w:cs="Calibri"/>
          <w:color w:val="000000"/>
          <w:sz w:val="24"/>
          <w:szCs w:val="24"/>
          <w:shd w:fill="FFFFFF" w:val="clear"/>
        </w:rPr>
        <w:t>Type 3 significant p-value indicated that at least one group is different than another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Supplemental Table 6. Unadjusted and adjusted prevalence ratios and 95% confidence intervals (CI) for the association between hypertension outcomes and HIV status for women enrolled at Southern sites of the Women’s Interagency HIV Study (WIHS)</w:t>
      </w:r>
    </w:p>
    <w:tbl>
      <w:tblPr>
        <w:tblW w:w="101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2"/>
        <w:gridCol w:w="1983"/>
        <w:gridCol w:w="1656"/>
        <w:gridCol w:w="1944"/>
        <w:gridCol w:w="1695"/>
        <w:gridCol w:w="20"/>
      </w:tblGrid>
      <w:tr>
        <w:trPr>
          <w:trHeight w:val="752" w:hRule="atLeast"/>
        </w:trPr>
        <w:tc>
          <w:tcPr>
            <w:tcW w:w="101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revalence ratio (95% CI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Model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HIV status on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(unadjusted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p-value</w:t>
            </w: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†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Model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Model 1 + all covaria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(fully adjusted)*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p-value</w:t>
            </w:r>
            <w:r>
              <w:rPr>
                <w:rFonts w:cs="Calibri"/>
                <w:color w:val="000000"/>
                <w:sz w:val="24"/>
                <w:szCs w:val="24"/>
                <w:shd w:fill="FFFFFF" w:val="clear"/>
              </w:rPr>
              <w:t>†</w:t>
            </w:r>
          </w:p>
        </w:tc>
      </w:tr>
      <w:tr>
        <w:trPr>
          <w:trHeight w:val="248" w:hRule="atLeast"/>
        </w:trPr>
        <w:tc>
          <w:tcPr>
            <w:tcW w:w="101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revalence (N=712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IV statu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Suppresse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Unsuppresse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egativ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97 (0.82 – 1.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90 (0.77 – 1.05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3806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99 (0.84 – 1.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5 (0.71 – 1.01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1679</w:t>
            </w:r>
          </w:p>
        </w:tc>
      </w:tr>
      <w:tr>
        <w:trPr>
          <w:trHeight w:val="248" w:hRule="atLeast"/>
        </w:trPr>
        <w:tc>
          <w:tcPr>
            <w:tcW w:w="101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wareness (N=401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IV statu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Suppresse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Unsuppresse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egativ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99 (0.88 – 1.1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98 (0.89 – 1.09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9587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0 (0.88 – 1.1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95 (0.84 – 1.09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7852</w:t>
            </w:r>
          </w:p>
        </w:tc>
      </w:tr>
      <w:tr>
        <w:trPr>
          <w:trHeight w:val="248" w:hRule="atLeast"/>
        </w:trPr>
        <w:tc>
          <w:tcPr>
            <w:tcW w:w="101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reatment (N=331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IV statu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Suppresse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Unsuppresse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egativ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92 (0.79 – 1.0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1 (0.70 – 0.93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.0098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96 (0.84 – 1.1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3 (0.71 – 0.98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0824</w:t>
            </w:r>
          </w:p>
        </w:tc>
      </w:tr>
      <w:tr>
        <w:trPr>
          <w:trHeight w:val="248" w:hRule="atLeast"/>
        </w:trPr>
        <w:tc>
          <w:tcPr>
            <w:tcW w:w="101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ontrol (N=275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IV statu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Suppresse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Unsuppresse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Negativ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7 (0.58 – 1.0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5 (0.68 – 1.07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0966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6 (0.57 – 1.0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7 (0.66 – 1.16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1073</w:t>
            </w:r>
          </w:p>
        </w:tc>
      </w:tr>
    </w:tbl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* Fully adjusted Poisson model does not have duration of ART, AIDS diagnosis, or current ART usage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color w:val="000000"/>
          <w:sz w:val="24"/>
          <w:szCs w:val="24"/>
          <w:shd w:fill="FFFFFF" w:val="clear"/>
        </w:rPr>
        <w:t xml:space="preserve">† </w:t>
      </w:r>
      <w:r>
        <w:rPr>
          <w:rFonts w:cs="Calibri"/>
          <w:color w:val="000000"/>
          <w:sz w:val="24"/>
          <w:szCs w:val="24"/>
          <w:shd w:fill="FFFFFF" w:val="clear"/>
        </w:rPr>
        <w:t>Type 3 significant p-value indicated that at least one group is different than another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Supplemental Table 7. Unadjusted and adjusted prevalence ratios and 95% confidence intervals (CI) for the association between hypertension outcomes and HIV with imputed values for women enrolled at Southern sites of the Women’s Interagency HIV Study (WIHS)</w:t>
      </w:r>
    </w:p>
    <w:tbl>
      <w:tblPr>
        <w:tblW w:w="101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2"/>
        <w:gridCol w:w="1983"/>
        <w:gridCol w:w="1656"/>
        <w:gridCol w:w="2034"/>
        <w:gridCol w:w="1605"/>
        <w:gridCol w:w="20"/>
      </w:tblGrid>
      <w:tr>
        <w:trPr>
          <w:trHeight w:val="752" w:hRule="atLeast"/>
        </w:trPr>
        <w:tc>
          <w:tcPr>
            <w:tcW w:w="101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revalence ratio (95% CI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Model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HIV status on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(unadjusted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Model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Model 1 + all covaria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(fully adjusted)*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p-value</w:t>
            </w:r>
          </w:p>
        </w:tc>
      </w:tr>
      <w:tr>
        <w:trPr>
          <w:trHeight w:val="248" w:hRule="atLeast"/>
        </w:trPr>
        <w:tc>
          <w:tcPr>
            <w:tcW w:w="101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revalence (N=825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IV statu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WLWOH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WLWH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8 (0.94 – 1.24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2778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12 (0.96 – 1.32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1545</w:t>
            </w:r>
          </w:p>
        </w:tc>
      </w:tr>
      <w:tr>
        <w:trPr>
          <w:trHeight w:val="248" w:hRule="atLeast"/>
        </w:trPr>
        <w:tc>
          <w:tcPr>
            <w:tcW w:w="101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wareness (N=461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IV statu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WLWOH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WLWH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2 (0.81 – 1.28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7413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3 (0.92 – 1.19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5019</w:t>
            </w:r>
          </w:p>
        </w:tc>
      </w:tr>
      <w:tr>
        <w:trPr>
          <w:trHeight w:val="248" w:hRule="atLeast"/>
        </w:trPr>
        <w:tc>
          <w:tcPr>
            <w:tcW w:w="101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reatment (N=378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IV statu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WLWOH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WLWH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22 (1.05 – 1.41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.0060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20 (1.02 – 1.41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.0330</w:t>
            </w:r>
          </w:p>
        </w:tc>
      </w:tr>
      <w:tr>
        <w:trPr>
          <w:trHeight w:val="248" w:hRule="atLeast"/>
        </w:trPr>
        <w:tc>
          <w:tcPr>
            <w:tcW w:w="101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ontrol (N=308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IV statu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WLWOH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WLWH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13 (0.85 – 1.41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2863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13 (0.86 – 1.49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3788</w:t>
            </w:r>
          </w:p>
        </w:tc>
      </w:tr>
    </w:tbl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WLWOH: women living without HIV; WLWH: women living with HIV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* Fully adjusted Poisson model does not have duration of ART, AIDS diagnosis, or current ART usage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Supplemental Table 8. Unadjusted and adjusted prevalence ratios and 95% confidence intervals (CI) for the association between hypertension (≥ 130/80 mmHg) outcomes and HIV for women enrolled at Southern sites of the Women’s Interagency HIV Study (WIHS)</w:t>
      </w:r>
    </w:p>
    <w:tbl>
      <w:tblPr>
        <w:tblW w:w="101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2"/>
        <w:gridCol w:w="1983"/>
        <w:gridCol w:w="1656"/>
        <w:gridCol w:w="2034"/>
        <w:gridCol w:w="1605"/>
        <w:gridCol w:w="20"/>
      </w:tblGrid>
      <w:tr>
        <w:trPr>
          <w:trHeight w:val="752" w:hRule="atLeast"/>
        </w:trPr>
        <w:tc>
          <w:tcPr>
            <w:tcW w:w="101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revalence ratio (95% CI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Model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HIV status on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(unadjusted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Model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Model 1 + all covaria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(fully adjusted)*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i/>
                <w:iCs/>
                <w:sz w:val="24"/>
                <w:szCs w:val="24"/>
              </w:rPr>
              <w:t>p-value</w:t>
            </w:r>
          </w:p>
        </w:tc>
      </w:tr>
      <w:tr>
        <w:trPr>
          <w:trHeight w:val="248" w:hRule="atLeast"/>
        </w:trPr>
        <w:tc>
          <w:tcPr>
            <w:tcW w:w="101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revalence (N=712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IV statu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WLWOH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WLWH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9 (0.97 – 1.24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1430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14 (0.98 – 1.32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0778</w:t>
            </w:r>
          </w:p>
        </w:tc>
      </w:tr>
      <w:tr>
        <w:trPr>
          <w:trHeight w:val="248" w:hRule="atLeast"/>
        </w:trPr>
        <w:tc>
          <w:tcPr>
            <w:tcW w:w="101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wareness (N=464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IV statu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WLWOH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WLWH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2 (0.90 – 1.17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7206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8 (0.92 – 1.27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3563</w:t>
            </w:r>
          </w:p>
        </w:tc>
      </w:tr>
      <w:tr>
        <w:trPr>
          <w:trHeight w:val="248" w:hRule="atLeast"/>
        </w:trPr>
        <w:tc>
          <w:tcPr>
            <w:tcW w:w="101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reatment (N=331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IV statu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WLWOH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WLWH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21 (1.05 – 1.49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.006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19 (1.01 – 1.40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.0353</w:t>
            </w:r>
          </w:p>
        </w:tc>
      </w:tr>
      <w:tr>
        <w:trPr>
          <w:trHeight w:val="248" w:hRule="atLeast"/>
        </w:trPr>
        <w:tc>
          <w:tcPr>
            <w:tcW w:w="101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ontrol (N=275)</w:t>
            </w:r>
          </w:p>
        </w:tc>
      </w:tr>
      <w:tr>
        <w:trPr>
          <w:trHeight w:val="248" w:hRule="atLeast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IV statu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 xml:space="preserve">WLWOH    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     </w:t>
            </w:r>
            <w:r>
              <w:rPr>
                <w:rFonts w:cs="Calibri"/>
                <w:sz w:val="24"/>
                <w:szCs w:val="24"/>
              </w:rPr>
              <w:t>WLWH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16 (0.80 – 1.68)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408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f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12 (0.73 – 1.72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.6085</w:t>
            </w:r>
          </w:p>
        </w:tc>
      </w:tr>
    </w:tbl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WLWOH: women living without HIV; WLWH: women living with HIV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* Fully adjusted Poisson model does not have duration of ART, AIDS diagnosis, or current ART usage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Supplemental Table 9. Associations of characteristics of study population for women enrolled at Southern sites of the Women’s Interagency HIV Study (WIHS) by hypertension outcomes </w:t>
      </w:r>
    </w:p>
    <w:tbl>
      <w:tblPr>
        <w:tblW w:w="15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7"/>
        <w:gridCol w:w="1441"/>
        <w:gridCol w:w="1441"/>
        <w:gridCol w:w="889"/>
        <w:gridCol w:w="1182"/>
        <w:gridCol w:w="1170"/>
        <w:gridCol w:w="900"/>
        <w:gridCol w:w="1170"/>
        <w:gridCol w:w="1170"/>
        <w:gridCol w:w="900"/>
        <w:gridCol w:w="1189"/>
        <w:gridCol w:w="1061"/>
        <w:gridCol w:w="900"/>
      </w:tblGrid>
      <w:tr>
        <w:trPr>
          <w:trHeight w:val="548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Presence hypertension (N=401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Absence hypertension (N=311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p-valu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Presence awareness (N=33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Absence awareness (N=7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Presence treatment (N=26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Absence treatment (N=6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p-valu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Presence control (N=165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Absence control (N=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p-value</w:t>
            </w:r>
          </w:p>
        </w:tc>
      </w:tr>
      <w:tr>
        <w:trPr>
          <w:trHeight w:val="266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Baseline age, mean (SD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6.2 (9.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9.4 (8.5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  <w:t>&lt;.000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6.4 (8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5.2 (9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31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7.9 (8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0.4 (9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  <w:t>&lt;.000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7.8 (7.9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8.1 (8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7920</w:t>
            </w:r>
          </w:p>
        </w:tc>
      </w:tr>
      <w:tr>
        <w:trPr>
          <w:trHeight w:val="1128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Race/ethnicity, %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NH Black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NH White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Hispanic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61 (90.0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0 (7.5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0 (2.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41 (77.5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0 (12.9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kern w:val="2"/>
              </w:rPr>
              <w:t>30 (9.7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  <w:t>&lt;.000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02 (91.2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2 (6.7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7 (2.1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9 (84.3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8 (11.4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 (4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20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42 (91.7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8 (6.8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 (1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60 (89.6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 (6.0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 (4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287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48 (89.7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3 (7.9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 (2.4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94 (95.0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 (5.1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0 (0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2586</w:t>
            </w:r>
          </w:p>
        </w:tc>
      </w:tr>
      <w:tr>
        <w:trPr>
          <w:trHeight w:val="1392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Education, %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Less than HS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HS graduate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Some college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College graduate or higher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21 (30.2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23 (30.7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25 (31.2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2 (8.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93 (29.9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99 (31.8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01 (32.5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8 (5.8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712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04 (31.4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98 (29.6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02 (30.8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7 (8.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7 (24.3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5 (35.7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3 (32.9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 (7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60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79 (29.9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75 (28.4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89 (33.7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1 (8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5 (37.3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3 (34.3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3 (19.4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6 (9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159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6 (27.9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0 (30.3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6 (33.9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3 (7.9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3 (33.3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5 (25.3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3 (33.3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8 (8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7576</w:t>
            </w:r>
          </w:p>
        </w:tc>
      </w:tr>
      <w:tr>
        <w:trPr>
          <w:trHeight w:val="1354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Health insurance, %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Uninsured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Medicaid only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ADAP only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 xml:space="preserve">Other*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94 (23.4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42 (35.4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2 (13.0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13 (28.2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72 (23.2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19 (38.3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5 (17.7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65 (20.9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082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78 (23.6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18 (35.7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1 (12.4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94 (28.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6 (22.9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4 (34.3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1 (15.7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9 (27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90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3 (20.1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94 (35.6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2 (12.1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85 (32.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5 (37.3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4 (35.8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9 (13.4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kern w:val="2"/>
              </w:rPr>
              <w:t>9 (13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  <w:t>.00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2 (19.4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8 (35.2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1 (12.7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4 (32.7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1 (21.2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6 (36.4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1 (11.1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1 (31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9602</w:t>
            </w:r>
          </w:p>
        </w:tc>
      </w:tr>
      <w:tr>
        <w:trPr>
          <w:trHeight w:val="1098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Smoking status, %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Never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Former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Current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48 (36.9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61 (15.2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92 (47.9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41 (45.3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2 (10.3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38 (44.4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  <w:t>.033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16 (35.1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3 (16.0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62 (48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2 (45.7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8 (11.4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0 (42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22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93 (35.2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4 (16.7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27 (48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3 (34.3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9(13.4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5 (52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760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63 (38.2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1 (18.8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71 (43.0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0 (30.3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3 (13.1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6 (56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0985</w:t>
            </w:r>
          </w:p>
        </w:tc>
      </w:tr>
      <w:tr>
        <w:trPr>
          <w:trHeight w:val="1086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Alcohol use</w:t>
            </w:r>
            <w:r>
              <w:rPr>
                <w:rFonts w:cs="Calibri"/>
                <w:color w:val="000000"/>
                <w:kern w:val="2"/>
                <w:shd w:fill="FFFFFF" w:val="clear"/>
              </w:rPr>
              <w:t>†</w:t>
            </w:r>
            <w:r>
              <w:rPr>
                <w:rFonts w:cs="Calibri"/>
                <w:kern w:val="2"/>
              </w:rPr>
              <w:t>, %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None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Moderate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Heavy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91 (47.6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35 (33.7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75 (18.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45 (46.6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16 (37.3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0 (16.1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501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56 (47.1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10 (33.2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65 (19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5 (50.0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5 (35.7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0 (14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57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28 (48.5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92 (34.9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4 (16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8 (41.8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8 (26.9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1 (31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  <w:t>.02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81 (49.1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8 (35.2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6 (15.8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7 (47.5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4 (34.3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8 (18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8767</w:t>
            </w:r>
          </w:p>
        </w:tc>
      </w:tr>
      <w:tr>
        <w:trPr>
          <w:trHeight w:val="1129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Substance use, %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None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Marijuana only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Non-intravenous drug use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Intravenous drug use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19 (29.7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4 (13.5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99 (49.6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9 (7.2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14 (36.7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63 (20.3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17 (37.6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7 (5.5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  <w:t>.002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98 (29.6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9 (11.8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69 (51.1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5 (7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1 (30.0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5 (21.4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0 (42.9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 (5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16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83 (31.4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8 (10.6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33 (50.4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0 (7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1 (16.4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1 (16.4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6 (53.7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 (7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372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7 (34.6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8 (10.9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79 (47.9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1 (6.7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6 (26.3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0 (10.1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4 (54.6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9 (9.1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4910</w:t>
            </w:r>
          </w:p>
        </w:tc>
      </w:tr>
      <w:tr>
        <w:trPr>
          <w:trHeight w:val="350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BMI</w:t>
            </w:r>
            <w:r>
              <w:rPr>
                <w:rFonts w:cs="Calibri"/>
                <w:color w:val="000000"/>
                <w:kern w:val="2"/>
                <w:shd w:fill="FFFFFF" w:val="clear"/>
              </w:rPr>
              <w:t>‡</w:t>
            </w:r>
            <w:r>
              <w:rPr>
                <w:rFonts w:cs="Calibri"/>
                <w:kern w:val="2"/>
              </w:rPr>
              <w:t>, %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</w:t>
            </w:r>
            <w:r>
              <w:rPr>
                <w:rFonts w:cs="Calibri"/>
                <w:kern w:val="2"/>
              </w:rPr>
              <w:t>Underweight/Normal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Overweight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Obese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7 (14.2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73 (18.2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71 (67.6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66 (21.2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90 (28.9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55 (49.8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  <w:t>&lt;.000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6 (13.9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8 (17.5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27 (68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1 (15.7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5 (21.4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4 (62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63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1 (11.7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8 (18.2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85 (70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5 (22.4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0 (14.9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2 (62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077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6 (9.7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5 (21.2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14 (69.1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5 (15.2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3 (13.1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71 (71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1458</w:t>
            </w:r>
          </w:p>
        </w:tc>
      </w:tr>
      <w:tr>
        <w:trPr>
          <w:trHeight w:val="266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History of CVD</w:t>
            </w:r>
            <w:r>
              <w:rPr>
                <w:rFonts w:cs="Calibri"/>
                <w:color w:val="000000"/>
                <w:kern w:val="2"/>
                <w:shd w:fill="FFFFFF" w:val="clear"/>
              </w:rPr>
              <w:t>§</w:t>
            </w:r>
            <w:r>
              <w:rPr>
                <w:rFonts w:cs="Calibri"/>
                <w:kern w:val="2"/>
              </w:rPr>
              <w:t>, %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0 (12.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4 (4.5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  <w:t>.000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9 (14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 (1.4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  <w:t>.0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kern w:val="2"/>
              </w:rPr>
              <w:t>46 (17.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 (4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  <w:t>.007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kern w:val="2"/>
              </w:rPr>
              <w:t>24 (14.6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2 (22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kern w:val="2"/>
              </w:rPr>
              <w:t>.1114</w:t>
            </w:r>
          </w:p>
        </w:tc>
      </w:tr>
      <w:tr>
        <w:trPr>
          <w:trHeight w:val="266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Diabetes </w:t>
            </w:r>
            <w:r>
              <w:rPr>
                <w:rFonts w:cs="Calibri"/>
                <w:color w:val="000000"/>
                <w:kern w:val="2"/>
                <w:shd w:fill="FFFFFF" w:val="clear"/>
              </w:rPr>
              <w:t>||</w:t>
            </w:r>
            <w:r>
              <w:rPr>
                <w:rFonts w:cs="Calibri"/>
                <w:kern w:val="2"/>
              </w:rPr>
              <w:t>, %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72 (18.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2 (3.9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  <w:t>&lt;.000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62 (18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0 (14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37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4 (20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8 (11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110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6 (21.8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8 (18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4782</w:t>
            </w:r>
          </w:p>
        </w:tc>
      </w:tr>
      <w:tr>
        <w:trPr>
          <w:trHeight w:val="279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eGFR, mean (SD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97.9 (25.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04.5 (20.7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  <w:t>.000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96.0 (26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06.9 (20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  <w:t>.00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kern w:val="2"/>
              </w:rPr>
              <w:t>93.3 (25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06.5 (24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  <w:t>.000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kern w:val="2"/>
              </w:rPr>
              <w:t>94.0 (23.9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92.2 (28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kern w:val="2"/>
              </w:rPr>
              <w:t>.5927</w:t>
            </w:r>
          </w:p>
        </w:tc>
      </w:tr>
      <w:tr>
        <w:trPr>
          <w:trHeight w:val="266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FIB-4, mean (SD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.1 (1.1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.0 (0.6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  <w:t>.017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.1 (1.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.1 (0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72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.1 (0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.1 (1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983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.1 (1.0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.2 (0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2781</w:t>
            </w:r>
          </w:p>
        </w:tc>
      </w:tr>
      <w:tr>
        <w:trPr>
          <w:trHeight w:val="266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APRI, mean (SD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0.3 (0.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0.3 (0.2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153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0.3 (0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0.3 (0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64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0.3 (0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0.4 (0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527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0.3 (0.3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0.3 (0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1816</w:t>
            </w:r>
          </w:p>
        </w:tc>
      </w:tr>
      <w:tr>
        <w:trPr>
          <w:trHeight w:val="266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Hepatitis C, %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9 (14.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5 (8.0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  <w:t>.006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6 (13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3 (18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31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7 (14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9 (13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902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0 (12.1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7 (17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2525</w:t>
            </w:r>
          </w:p>
        </w:tc>
      </w:tr>
      <w:tr>
        <w:trPr>
          <w:trHeight w:val="266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Depressive symptoms #, %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91 (47.6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36 (43.7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300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65 (49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6 (37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05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27 (48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8 (56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208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77 (46.7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0 (50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5456</w:t>
            </w:r>
          </w:p>
        </w:tc>
      </w:tr>
      <w:tr>
        <w:trPr>
          <w:trHeight w:val="1086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HIV status, %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Negative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Unsuppressed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Suppressed**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15 (28.7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74 (18.5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12 (52.9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04 (33.4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6 (18.0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51 (48.6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377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94 (28.4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61 (18.4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76 (53.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1 (30.0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3 (18.6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6 (51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95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65 (24.6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8 (18.2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51 (57.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9 (43.3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3 (19.4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5 (37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  <w:t>.005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7 (22.4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5 (15.2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03 (62.4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8 (28.3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3 (23.2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8 (48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0748</w:t>
            </w:r>
          </w:p>
        </w:tc>
      </w:tr>
      <w:tr>
        <w:trPr>
          <w:trHeight w:val="1098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Current ART usage, %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None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INSTIs</w:t>
            </w:r>
          </w:p>
          <w:p>
            <w:pPr>
              <w:pStyle w:val="Normal"/>
              <w:spacing w:before="0" w:after="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 xml:space="preserve">     </w:t>
            </w:r>
            <w:r>
              <w:rPr>
                <w:rFonts w:cs="Calibri"/>
                <w:kern w:val="2"/>
              </w:rPr>
              <w:t>Non-INSTIs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3 (4.6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92 (32.2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81 (63.3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5 (7.3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70 (33.8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22 (58.9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365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2 (5.1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77 (32.5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48 (62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 (2.0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5 (30.6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3 (67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60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0 (5.0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66 (33.2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23 (61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 (5.3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1 (29.0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5 (65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878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 (3.9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1 (32.0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82 (64.1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5 (7.0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5 (35.2)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1 (57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5149</w:t>
            </w:r>
          </w:p>
        </w:tc>
      </w:tr>
      <w:tr>
        <w:trPr>
          <w:trHeight w:val="535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Duration of ART (years), mean (SD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.1 (2.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.9 (2.7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412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.2 (2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.7 (2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23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.4 (2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.5 (2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059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.3 (2.9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4.5 (2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5103</w:t>
            </w:r>
          </w:p>
        </w:tc>
      </w:tr>
      <w:tr>
        <w:trPr>
          <w:trHeight w:val="225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CD4 count (cells/uL), mean (SD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751.5 (419.8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753.9 (408.4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938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748.5 (425.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765.6 (394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75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750.7 (433.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739.6 (395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849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753.1 (412.1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746.7 (468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9071</w:t>
            </w:r>
          </w:p>
        </w:tc>
      </w:tr>
      <w:tr>
        <w:trPr>
          <w:trHeight w:val="266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AIDS diagnosis, %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33 (8.2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1(6.8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349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7 (8.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6 (8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95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26 (9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 (1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b/>
                <w:bCs/>
                <w:kern w:val="2"/>
              </w:rPr>
              <w:t>.002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17 (10.3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9 (9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kern w:val="2"/>
              </w:rPr>
            </w:pPr>
            <w:r>
              <w:rPr>
                <w:rFonts w:cs="Calibri"/>
                <w:kern w:val="2"/>
              </w:rPr>
              <w:t>.5603</w:t>
            </w:r>
          </w:p>
        </w:tc>
      </w:tr>
    </w:tbl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NH: non-Hispanic; </w:t>
      </w:r>
      <w:r>
        <w:rPr>
          <w:rFonts w:eastAsia="Times New Roman"/>
          <w:color w:val="000000"/>
          <w:sz w:val="24"/>
          <w:szCs w:val="24"/>
        </w:rPr>
        <w:t xml:space="preserve">HS: high school; ADAP: </w:t>
      </w:r>
      <w:r>
        <w:rPr>
          <w:rFonts w:cs="Calibri"/>
          <w:sz w:val="24"/>
          <w:szCs w:val="24"/>
        </w:rPr>
        <w:t xml:space="preserve">AIDS Drug Assistance Program; IV: intravenous; CVD: cardiovascular disease; eGFR: estimated glomerular filtration rate; FIB-4: hepatic fibrosis; APRI: aspartate aminotransferase/platelet ratio; ART: antiretroviral therapy; INSTI: integrase inhibitors; AIDS: acquired immunodeficiency syndrome </w:t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* Other includes private, Medicare, combination of insurances, and other insurance</w:t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color w:val="000000"/>
          <w:shd w:fill="FFFFFF" w:val="clear"/>
        </w:rPr>
        <w:t>†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Rank based on none, moderate (1-7 drinks/week), and heavy (&gt;7 drinks/week) according to NIAAA guidelines for women</w:t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color w:val="000000"/>
          <w:shd w:fill="FFFFFF" w:val="clear"/>
        </w:rPr>
        <w:t>‡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BMI defined as underweight/normal (&lt;25 kg/m</w:t>
      </w:r>
      <w:r>
        <w:rPr>
          <w:rFonts w:cs="Calibri"/>
          <w:sz w:val="24"/>
          <w:szCs w:val="24"/>
          <w:vertAlign w:val="superscript"/>
        </w:rPr>
        <w:t>2</w:t>
      </w:r>
      <w:r>
        <w:rPr>
          <w:rFonts w:cs="Calibri"/>
          <w:sz w:val="24"/>
          <w:szCs w:val="24"/>
        </w:rPr>
        <w:t>), overweight (25 to &lt;30 kg/m</w:t>
      </w:r>
      <w:r>
        <w:rPr>
          <w:rFonts w:cs="Calibri"/>
          <w:sz w:val="24"/>
          <w:szCs w:val="24"/>
          <w:vertAlign w:val="superscript"/>
        </w:rPr>
        <w:t>2</w:t>
      </w:r>
      <w:r>
        <w:rPr>
          <w:rFonts w:cs="Calibri"/>
          <w:sz w:val="24"/>
          <w:szCs w:val="24"/>
        </w:rPr>
        <w:t>), and obese (≥30 kg/m</w:t>
      </w:r>
      <w:r>
        <w:rPr>
          <w:rFonts w:cs="Calibri"/>
          <w:sz w:val="24"/>
          <w:szCs w:val="24"/>
          <w:vertAlign w:val="superscript"/>
        </w:rPr>
        <w:t>2</w:t>
      </w:r>
      <w:r>
        <w:rPr>
          <w:rFonts w:cs="Calibri"/>
          <w:sz w:val="24"/>
          <w:szCs w:val="24"/>
        </w:rPr>
        <w:t>)</w:t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color w:val="000000"/>
          <w:shd w:fill="FFFFFF" w:val="clear"/>
        </w:rPr>
        <w:t>§</w:t>
      </w:r>
      <w:r>
        <w:rPr>
          <w:rFonts w:cs="Calibri"/>
          <w:sz w:val="24"/>
          <w:szCs w:val="24"/>
        </w:rPr>
        <w:t xml:space="preserve"> History of CVD includes, MI, hospitalization for CHF, stroke, TIA, hospitalization for angina, or surgery on heart vessels </w:t>
      </w:r>
    </w:p>
    <w:p>
      <w:pPr>
        <w:pStyle w:val="Normal"/>
        <w:spacing w:lineRule="auto" w:line="480" w:before="0" w:after="0"/>
        <w:rPr>
          <w:rFonts w:cs="Calibri"/>
          <w:sz w:val="24"/>
          <w:szCs w:val="24"/>
        </w:rPr>
      </w:pPr>
      <w:r>
        <w:rPr>
          <w:rFonts w:cs="Calibri"/>
          <w:color w:val="000000"/>
          <w:shd w:fill="FFFFFF" w:val="clear"/>
        </w:rPr>
        <w:t xml:space="preserve">|| </w:t>
      </w:r>
      <w:r>
        <w:rPr>
          <w:rFonts w:cs="Calibri"/>
          <w:color w:val="000000"/>
          <w:sz w:val="24"/>
          <w:szCs w:val="24"/>
          <w:shd w:fill="FFFFFF" w:val="clear"/>
        </w:rPr>
        <w:t xml:space="preserve">Diabetes defined as </w:t>
      </w:r>
      <w:r>
        <w:rPr>
          <w:rFonts w:cs="Calibri"/>
          <w:sz w:val="24"/>
          <w:szCs w:val="24"/>
        </w:rPr>
        <w:t>fasting glucose ≥126 mg/dL, HgbA1C ≥6.5%, confirmed self-report diagnosis, or ever self-reported anti-diabetic medication</w:t>
      </w:r>
    </w:p>
    <w:p>
      <w:pPr>
        <w:pStyle w:val="Normal"/>
        <w:rPr>
          <w:rFonts w:cs="Calibri"/>
          <w:color w:val="000000"/>
          <w:sz w:val="24"/>
          <w:szCs w:val="24"/>
          <w:shd w:fill="FFFFFF" w:val="clear"/>
        </w:rPr>
      </w:pPr>
      <w:r>
        <w:rPr>
          <w:rFonts w:cs="Calibri"/>
          <w:color w:val="000000"/>
          <w:shd w:fill="FFFFFF" w:val="clear"/>
        </w:rPr>
        <w:t xml:space="preserve"># </w:t>
      </w:r>
      <w:r>
        <w:rPr>
          <w:rFonts w:cs="Calibri"/>
          <w:color w:val="000000"/>
          <w:sz w:val="24"/>
          <w:szCs w:val="24"/>
          <w:shd w:fill="FFFFFF" w:val="clear"/>
        </w:rPr>
        <w:t xml:space="preserve">Depressive symptoms defined </w:t>
      </w:r>
      <w:r>
        <w:rPr>
          <w:rFonts w:cs="Calibri"/>
          <w:sz w:val="24"/>
          <w:szCs w:val="24"/>
        </w:rPr>
        <w:t>CES-D score ≥16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color w:val="000000"/>
          <w:shd w:fill="FFFFFF" w:val="clear"/>
        </w:rPr>
        <w:t xml:space="preserve">** </w:t>
      </w:r>
      <w:r>
        <w:rPr>
          <w:rFonts w:cs="Calibri"/>
          <w:color w:val="000000"/>
          <w:sz w:val="24"/>
          <w:szCs w:val="24"/>
          <w:shd w:fill="FFFFFF" w:val="clear"/>
        </w:rPr>
        <w:t xml:space="preserve">Cut off for viral suppression was </w:t>
      </w:r>
      <w:r>
        <w:rPr>
          <w:rFonts w:cs="Calibri"/>
          <w:sz w:val="24"/>
          <w:szCs w:val="24"/>
        </w:rPr>
        <w:t>&lt;20 copies/ml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16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6T19:16:00Z</dcterms:created>
  <dc:creator>Jessica Blair</dc:creator>
  <dc:description/>
  <cp:keywords/>
  <dc:language>en-US</dc:language>
  <cp:lastModifiedBy>Jessica Blair</cp:lastModifiedBy>
  <dcterms:modified xsi:type="dcterms:W3CDTF">2023-11-29T18:59:00Z</dcterms:modified>
  <cp:revision>10</cp:revision>
  <dc:subject/>
  <dc:title/>
</cp:coreProperties>
</file>